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.1 The top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0 up-and down-regulated miRNAs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pPr w:leftFromText="180" w:rightFromText="180" w:vertAnchor="text" w:horzAnchor="page" w:tblpX="1798" w:tblpY="198"/>
        <w:tblOverlap w:val="never"/>
        <w:tblW w:w="142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323"/>
        <w:gridCol w:w="1350"/>
        <w:gridCol w:w="1363"/>
        <w:gridCol w:w="1424"/>
        <w:gridCol w:w="1500"/>
        <w:gridCol w:w="1418"/>
        <w:gridCol w:w="1309"/>
        <w:gridCol w:w="1378"/>
        <w:gridCol w:w="12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32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1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2</w:t>
            </w:r>
          </w:p>
        </w:tc>
        <w:tc>
          <w:tcPr>
            <w:tcW w:w="13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3</w:t>
            </w:r>
          </w:p>
        </w:tc>
        <w:tc>
          <w:tcPr>
            <w:tcW w:w="14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1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2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3</w:t>
            </w:r>
          </w:p>
        </w:tc>
        <w:tc>
          <w:tcPr>
            <w:tcW w:w="13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3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2FC</w:t>
            </w:r>
          </w:p>
        </w:tc>
        <w:tc>
          <w:tcPr>
            <w:tcW w:w="12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o-miR-451-5p</w:t>
            </w:r>
          </w:p>
        </w:tc>
        <w:tc>
          <w:tcPr>
            <w:tcW w:w="132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.0863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.1452</w:t>
            </w:r>
          </w:p>
        </w:tc>
        <w:tc>
          <w:tcPr>
            <w:tcW w:w="13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.2109</w:t>
            </w:r>
          </w:p>
        </w:tc>
        <w:tc>
          <w:tcPr>
            <w:tcW w:w="14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.2926</w:t>
            </w:r>
          </w:p>
        </w:tc>
        <w:tc>
          <w:tcPr>
            <w:tcW w:w="15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1802</w:t>
            </w:r>
          </w:p>
        </w:tc>
        <w:tc>
          <w:tcPr>
            <w:tcW w:w="14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01.2457</w:t>
            </w:r>
          </w:p>
        </w:tc>
        <w:tc>
          <w:tcPr>
            <w:tcW w:w="1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E-06</w:t>
            </w:r>
          </w:p>
        </w:tc>
        <w:tc>
          <w:tcPr>
            <w:tcW w:w="13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22</w:t>
            </w:r>
          </w:p>
        </w:tc>
        <w:tc>
          <w:tcPr>
            <w:tcW w:w="12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no-miR-186-3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76.58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109.09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90.45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32.4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2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1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39.74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0.0002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1.62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no-miR-320-3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8.37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.18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405.294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585.0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607.1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1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725.36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no-miR-365-3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36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63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66.16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6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31.0027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2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30.45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no-miR-301a-3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.66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40.43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50.38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76.9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41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67.45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novel_miR_1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3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2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359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9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64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no-miR-7a-5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11.05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899.44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96.18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73.25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59.2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80.45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novel_miR_2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8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7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5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7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no-miR-10a-5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3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5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45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3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5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miR_3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2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8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0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miR_1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9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miR_3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E-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96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miR_2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58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o-miR-881-3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6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7E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0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o-miR-741-3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E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8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_miR_1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06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o-miR-122-5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5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2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45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4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9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6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o-miR-871-3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45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o-miR-62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4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3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4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o-miR-743b-3p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6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91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43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7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9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3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515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top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0 up-and down-regulate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nc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NAs.</w:t>
      </w:r>
    </w:p>
    <w:tbl>
      <w:tblPr>
        <w:tblStyle w:val="2"/>
        <w:tblpPr w:leftFromText="180" w:rightFromText="180" w:vertAnchor="text" w:horzAnchor="page" w:tblpXSpec="center" w:tblpY="198"/>
        <w:tblOverlap w:val="never"/>
        <w:tblW w:w="142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1363"/>
        <w:gridCol w:w="1214"/>
        <w:gridCol w:w="1247"/>
        <w:gridCol w:w="1105"/>
        <w:gridCol w:w="1363"/>
        <w:gridCol w:w="1110"/>
        <w:gridCol w:w="1309"/>
        <w:gridCol w:w="1378"/>
        <w:gridCol w:w="12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3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1</w:t>
            </w:r>
          </w:p>
        </w:tc>
        <w:tc>
          <w:tcPr>
            <w:tcW w:w="12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2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1</w:t>
            </w:r>
          </w:p>
        </w:tc>
        <w:tc>
          <w:tcPr>
            <w:tcW w:w="11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1</w:t>
            </w:r>
          </w:p>
        </w:tc>
        <w:tc>
          <w:tcPr>
            <w:tcW w:w="13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2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3</w:t>
            </w:r>
          </w:p>
        </w:tc>
        <w:tc>
          <w:tcPr>
            <w:tcW w:w="13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3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2FC</w:t>
            </w:r>
          </w:p>
        </w:tc>
        <w:tc>
          <w:tcPr>
            <w:tcW w:w="12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RNOT00000093026</w:t>
            </w:r>
          </w:p>
        </w:tc>
        <w:tc>
          <w:tcPr>
            <w:tcW w:w="13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11</w:t>
            </w:r>
          </w:p>
        </w:tc>
        <w:tc>
          <w:tcPr>
            <w:tcW w:w="12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65</w:t>
            </w:r>
          </w:p>
        </w:tc>
        <w:tc>
          <w:tcPr>
            <w:tcW w:w="12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46</w:t>
            </w:r>
          </w:p>
        </w:tc>
        <w:tc>
          <w:tcPr>
            <w:tcW w:w="11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E-05</w:t>
            </w:r>
          </w:p>
        </w:tc>
        <w:tc>
          <w:tcPr>
            <w:tcW w:w="13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628</w:t>
            </w:r>
          </w:p>
        </w:tc>
        <w:tc>
          <w:tcPr>
            <w:tcW w:w="12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1606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0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6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4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9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4097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6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059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4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6875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3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622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0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465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7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9436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9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616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3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4652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3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RNOT000000571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E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42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713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7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5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7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E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35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5591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87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4517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2E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68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28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E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65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251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29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063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24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3088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04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17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57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11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266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630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439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542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04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7320.1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8563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6634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9652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E-06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7834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top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0 up-and down-regulate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irc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NAs.</w:t>
      </w:r>
    </w:p>
    <w:tbl>
      <w:tblPr>
        <w:tblStyle w:val="2"/>
        <w:tblpPr w:leftFromText="180" w:rightFromText="180" w:vertAnchor="text" w:horzAnchor="page" w:tblpX="1798" w:tblpY="198"/>
        <w:tblOverlap w:val="never"/>
        <w:tblW w:w="142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982"/>
        <w:gridCol w:w="1323"/>
        <w:gridCol w:w="1350"/>
        <w:gridCol w:w="1295"/>
        <w:gridCol w:w="1500"/>
        <w:gridCol w:w="1268"/>
        <w:gridCol w:w="1405"/>
        <w:gridCol w:w="1151"/>
        <w:gridCol w:w="12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2F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:23555919|236001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2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6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:95167819|952083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7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:23508992|235603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:10020678|100229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2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:29633808|296345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3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:37228632|37254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47944245|2479605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66214543|662192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1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8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:67299951|673010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4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:84434784|844960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:107845994|1078507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14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:14755038|147586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6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:28018432|280264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43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188269009|1882861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26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62684057|1626960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22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:82845576|828463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5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:82038973|820455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3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:24032670|240459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1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224802843|2248034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6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:28529457|285349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93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The top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0 up-and down-regulated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RNAs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pPr w:leftFromText="180" w:rightFromText="180" w:vertAnchor="text" w:horzAnchor="page" w:tblpX="1798" w:tblpY="198"/>
        <w:tblOverlap w:val="never"/>
        <w:tblW w:w="142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332"/>
        <w:gridCol w:w="1337"/>
        <w:gridCol w:w="1295"/>
        <w:gridCol w:w="1391"/>
        <w:gridCol w:w="1500"/>
        <w:gridCol w:w="1418"/>
        <w:gridCol w:w="1309"/>
        <w:gridCol w:w="1378"/>
        <w:gridCol w:w="12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S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UMS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2F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36948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45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73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529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.10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.9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24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02779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6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5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E-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36948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25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92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27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25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9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77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E-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-a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50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78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66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.08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.1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.18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36909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7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2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E-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-a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.85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.25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278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.3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.1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.55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E-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tr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25010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7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7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6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34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5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9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18038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5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7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6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5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6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9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9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54368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4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1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625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5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5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9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11951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2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5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47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7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28352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5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E-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1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D13592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8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4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5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E-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9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-a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6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5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11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E-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8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0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1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4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36899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81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39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.66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6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0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58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E-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ur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5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2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8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3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5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9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hNDQ1YWE4ZTVjODcxNjUxNTMyYjFiOTM0YzYyOTIifQ=="/>
  </w:docVars>
  <w:rsids>
    <w:rsidRoot w:val="475F5D96"/>
    <w:rsid w:val="0224187C"/>
    <w:rsid w:val="02CF7A3A"/>
    <w:rsid w:val="06B31420"/>
    <w:rsid w:val="086F75C9"/>
    <w:rsid w:val="0A77618A"/>
    <w:rsid w:val="0BAE63E6"/>
    <w:rsid w:val="0D3C216F"/>
    <w:rsid w:val="0EA1406E"/>
    <w:rsid w:val="118714DF"/>
    <w:rsid w:val="126D209E"/>
    <w:rsid w:val="12AA7B7B"/>
    <w:rsid w:val="156760F7"/>
    <w:rsid w:val="1711641B"/>
    <w:rsid w:val="172979D7"/>
    <w:rsid w:val="17E65B47"/>
    <w:rsid w:val="19C56E71"/>
    <w:rsid w:val="1A206975"/>
    <w:rsid w:val="21B77BBF"/>
    <w:rsid w:val="231D7EF5"/>
    <w:rsid w:val="23B720F8"/>
    <w:rsid w:val="26BC7A25"/>
    <w:rsid w:val="289A78F2"/>
    <w:rsid w:val="2B365FF8"/>
    <w:rsid w:val="2B5B6C25"/>
    <w:rsid w:val="33A67A93"/>
    <w:rsid w:val="36010FB1"/>
    <w:rsid w:val="36015455"/>
    <w:rsid w:val="38514377"/>
    <w:rsid w:val="38B13162"/>
    <w:rsid w:val="3A2A4F7A"/>
    <w:rsid w:val="3B506C62"/>
    <w:rsid w:val="3B6D1228"/>
    <w:rsid w:val="3E264E24"/>
    <w:rsid w:val="3E8A1853"/>
    <w:rsid w:val="41C45CB4"/>
    <w:rsid w:val="44BA6EFA"/>
    <w:rsid w:val="45C94763"/>
    <w:rsid w:val="475F5D96"/>
    <w:rsid w:val="4BA10E14"/>
    <w:rsid w:val="55D1679A"/>
    <w:rsid w:val="585A2A77"/>
    <w:rsid w:val="588E0972"/>
    <w:rsid w:val="59F14D15"/>
    <w:rsid w:val="5BD4669C"/>
    <w:rsid w:val="5F771906"/>
    <w:rsid w:val="5F8B5C0B"/>
    <w:rsid w:val="60A70823"/>
    <w:rsid w:val="6587477F"/>
    <w:rsid w:val="659707F3"/>
    <w:rsid w:val="662F5543"/>
    <w:rsid w:val="6AF208ED"/>
    <w:rsid w:val="6B5D66AE"/>
    <w:rsid w:val="6ECE1671"/>
    <w:rsid w:val="75C5557C"/>
    <w:rsid w:val="772A742E"/>
    <w:rsid w:val="7C9B6B5D"/>
    <w:rsid w:val="7CD4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68</Words>
  <Characters>5404</Characters>
  <Lines>0</Lines>
  <Paragraphs>0</Paragraphs>
  <TotalTime>229</TotalTime>
  <ScaleCrop>false</ScaleCrop>
  <LinksUpToDate>false</LinksUpToDate>
  <CharactersWithSpaces>542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09:27:00Z</dcterms:created>
  <dc:creator>夙芒</dc:creator>
  <cp:lastModifiedBy>夙芒</cp:lastModifiedBy>
  <dcterms:modified xsi:type="dcterms:W3CDTF">2022-07-06T18:5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9DDBD50E2C44E01ACD5BCC201DF7108</vt:lpwstr>
  </property>
</Properties>
</file>